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9D9" w:rsidRPr="00F839CF" w:rsidRDefault="00EA59D9" w:rsidP="00BC2993">
      <w:pPr>
        <w:spacing w:line="360" w:lineRule="auto"/>
        <w:ind w:leftChars="194" w:left="3124" w:hangingChars="1289" w:hanging="2717"/>
        <w:jc w:val="left"/>
        <w:rPr>
          <w:color w:val="000000"/>
          <w:szCs w:val="21"/>
        </w:rPr>
      </w:pPr>
      <w:r w:rsidRPr="00F839CF">
        <w:rPr>
          <w:b/>
          <w:color w:val="000000"/>
          <w:szCs w:val="21"/>
        </w:rPr>
        <w:t xml:space="preserve">Table S1   </w:t>
      </w:r>
      <w:r w:rsidRPr="00F839CF">
        <w:rPr>
          <w:color w:val="000000"/>
          <w:szCs w:val="21"/>
        </w:rPr>
        <w:t xml:space="preserve">List of </w:t>
      </w:r>
      <w:r w:rsidRPr="00BC2993">
        <w:rPr>
          <w:szCs w:val="21"/>
        </w:rPr>
        <w:t xml:space="preserve">the </w:t>
      </w:r>
      <w:r w:rsidRPr="00F839CF">
        <w:rPr>
          <w:color w:val="000000"/>
          <w:szCs w:val="21"/>
        </w:rPr>
        <w:t>top 100 highly expressed genes in the early drought stress phrase</w:t>
      </w:r>
      <w:r>
        <w:rPr>
          <w:color w:val="000000"/>
          <w:szCs w:val="21"/>
        </w:rPr>
        <w:t xml:space="preserve"> </w:t>
      </w:r>
      <w:r w:rsidRPr="00F839CF">
        <w:rPr>
          <w:color w:val="000000"/>
          <w:szCs w:val="21"/>
        </w:rPr>
        <w:t>(day</w:t>
      </w:r>
      <w:r w:rsidRPr="00F839CF">
        <w:rPr>
          <w:color w:val="FF0000"/>
          <w:szCs w:val="21"/>
        </w:rPr>
        <w:t xml:space="preserve"> </w:t>
      </w:r>
      <w:r w:rsidRPr="00BC2993">
        <w:rPr>
          <w:szCs w:val="21"/>
        </w:rPr>
        <w:t>6</w:t>
      </w:r>
      <w:r w:rsidRPr="00F839CF">
        <w:rPr>
          <w:color w:val="000000"/>
          <w:szCs w:val="21"/>
        </w:rPr>
        <w:t>)</w:t>
      </w:r>
    </w:p>
    <w:tbl>
      <w:tblPr>
        <w:tblW w:w="92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27" w:type="dxa"/>
        </w:tblCellMar>
        <w:tblLook w:val="00A0"/>
      </w:tblPr>
      <w:tblGrid>
        <w:gridCol w:w="2354"/>
        <w:gridCol w:w="1475"/>
        <w:gridCol w:w="1276"/>
        <w:gridCol w:w="4139"/>
      </w:tblGrid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Annotatio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5158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fensin-like protein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236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0818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966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-oxoisovalerate dehydrogenase subunit alpha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045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0830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Delta-1-pyrroline-5-carboxylate synthetase 2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653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Transmembrane prote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0296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088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707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fens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7659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Zeatin O-glucosyltransferase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627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ABC transporter G family member 22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68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3726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Integrase, catalytic regio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8123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Subtilisin inhibito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0830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lta-1-pyrroline-5-carboxylate synthas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6382.Contig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214.Contig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NAC domain-containing protein 29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4627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GRAM domain-containing protein 1B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99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9548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Bidirectional sugar transporter SWEET14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657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1074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888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8C33E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Cyclin-A1-1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9830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Glutathione S-transferase N-terminal domain containing prote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5772.Contig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Expansin-like B1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3766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557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Late embryogenesis abundant protein-2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3186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6540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86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4846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3933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Histone H2B-alpha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6869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hydration-responsive element-binding protein 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839CF">
                <w:rPr>
                  <w:color w:val="000000"/>
                  <w:kern w:val="0"/>
                  <w:szCs w:val="21"/>
                </w:rPr>
                <w:t>1F</w:t>
              </w:r>
            </w:smartTag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3766.Contig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8981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5038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Zinc finger protein CONSTANS-LIKE 2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6382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72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4578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759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lastRenderedPageBreak/>
              <w:t>Unigene2778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720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8C33E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lta-1-pyrroline-5-carboxylate synthase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554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5053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6382.Contig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010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8117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6510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1000.Contig9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Cellulose synthase A catalytic subunit 7 [UDP-forming]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993.Contig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hydration-responsive element-binding protein 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839CF">
                <w:rPr>
                  <w:color w:val="000000"/>
                  <w:kern w:val="0"/>
                  <w:szCs w:val="21"/>
                </w:rPr>
                <w:t>1F</w:t>
              </w:r>
            </w:smartTag>
            <w:r w:rsidRPr="00F839CF"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5488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138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5596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0208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8080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Chromosome transmission fidelity protein 8 homolog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262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2149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Photosystem I psaH prote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5466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3186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6382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3276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Group 3 LEA prote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6640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7530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Solute carrier family 25 member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3289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120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Putative polyprotein, related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467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3927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1939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Dehydration-responsive element-binding protein 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839CF">
                <w:rPr>
                  <w:color w:val="000000"/>
                  <w:kern w:val="0"/>
                  <w:szCs w:val="21"/>
                </w:rPr>
                <w:t>1F</w:t>
              </w:r>
            </w:smartTag>
            <w:r w:rsidRPr="00F839CF"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473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531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Ribonuclease H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526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304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Gag/pol polyprote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513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5786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R2R3-MYB transcription factor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239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765.Contig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Cyclic nucleotide-gated channel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5187.Contig7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Calmodulin-binding transcription activator 4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787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7.9 kDa heat shock protein (hsp17.9)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468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811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3515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501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CRT/DRE binding factor 4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1157.Contig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lastRenderedPageBreak/>
              <w:t>CL11313.Contig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0647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5307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0102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4424.Contig7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v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2192.Contig14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HVA22-like protein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270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8820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Vascular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9343.Contig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589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2618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9288.Contig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rubisco activas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1787.Contig3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17.9 kDa heat shock protein (hsp17.9)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CL4430.Contig6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Rubisco activase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27805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 xml:space="preserve">Sodium/hydrogen exchanger 2-like </w:t>
            </w:r>
          </w:p>
        </w:tc>
      </w:tr>
      <w:tr w:rsidR="00EA59D9" w:rsidRPr="00F839CF" w:rsidTr="00A6385C">
        <w:trPr>
          <w:trHeight w:val="285"/>
          <w:jc w:val="center"/>
        </w:trPr>
        <w:tc>
          <w:tcPr>
            <w:tcW w:w="2354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igene10441_All</w:t>
            </w:r>
          </w:p>
        </w:tc>
        <w:tc>
          <w:tcPr>
            <w:tcW w:w="1475" w:type="dxa"/>
            <w:noWrap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EA59D9" w:rsidRPr="00F839CF" w:rsidRDefault="00EA59D9" w:rsidP="00A6385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39" w:type="dxa"/>
            <w:noWrap/>
            <w:vAlign w:val="center"/>
          </w:tcPr>
          <w:p w:rsidR="00EA59D9" w:rsidRPr="00F839CF" w:rsidRDefault="00EA59D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839CF">
              <w:rPr>
                <w:color w:val="000000"/>
                <w:kern w:val="0"/>
                <w:szCs w:val="21"/>
              </w:rPr>
              <w:t>Unknown protein</w:t>
            </w:r>
          </w:p>
        </w:tc>
      </w:tr>
    </w:tbl>
    <w:p w:rsidR="00EA59D9" w:rsidRPr="00F839CF" w:rsidRDefault="00EA59D9" w:rsidP="00323B43">
      <w:pPr>
        <w:rPr>
          <w:color w:val="000000"/>
        </w:rPr>
      </w:pPr>
    </w:p>
    <w:sectPr w:rsidR="00EA59D9" w:rsidRPr="00F839C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A41" w:rsidRDefault="00061A41" w:rsidP="007C435E">
      <w:r>
        <w:separator/>
      </w:r>
    </w:p>
  </w:endnote>
  <w:endnote w:type="continuationSeparator" w:id="0">
    <w:p w:rsidR="00061A41" w:rsidRDefault="00061A41" w:rsidP="007C4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A41" w:rsidRDefault="00061A41" w:rsidP="007C435E">
      <w:r>
        <w:separator/>
      </w:r>
    </w:p>
  </w:footnote>
  <w:footnote w:type="continuationSeparator" w:id="0">
    <w:p w:rsidR="00061A41" w:rsidRDefault="00061A41" w:rsidP="007C4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43DC"/>
    <w:rsid w:val="00002546"/>
    <w:rsid w:val="00061A41"/>
    <w:rsid w:val="00070303"/>
    <w:rsid w:val="00215B79"/>
    <w:rsid w:val="00284537"/>
    <w:rsid w:val="002D2FCA"/>
    <w:rsid w:val="00323B43"/>
    <w:rsid w:val="003D37D8"/>
    <w:rsid w:val="004358AB"/>
    <w:rsid w:val="00567710"/>
    <w:rsid w:val="005E1D95"/>
    <w:rsid w:val="005E69E2"/>
    <w:rsid w:val="006143DC"/>
    <w:rsid w:val="006C5017"/>
    <w:rsid w:val="006F6539"/>
    <w:rsid w:val="00725596"/>
    <w:rsid w:val="007C435E"/>
    <w:rsid w:val="007E3F8E"/>
    <w:rsid w:val="008675D7"/>
    <w:rsid w:val="008B7726"/>
    <w:rsid w:val="008C33E6"/>
    <w:rsid w:val="00997E87"/>
    <w:rsid w:val="00A02943"/>
    <w:rsid w:val="00A6385C"/>
    <w:rsid w:val="00AA50E1"/>
    <w:rsid w:val="00AF3A38"/>
    <w:rsid w:val="00BC2993"/>
    <w:rsid w:val="00BD0ACC"/>
    <w:rsid w:val="00C30612"/>
    <w:rsid w:val="00CA5194"/>
    <w:rsid w:val="00CB0B53"/>
    <w:rsid w:val="00CC380D"/>
    <w:rsid w:val="00D16F86"/>
    <w:rsid w:val="00DB744F"/>
    <w:rsid w:val="00EA59D9"/>
    <w:rsid w:val="00EA76D4"/>
    <w:rsid w:val="00F246AA"/>
    <w:rsid w:val="00F31817"/>
    <w:rsid w:val="00F839CF"/>
    <w:rsid w:val="00FB0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81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997E8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9"/>
    <w:qFormat/>
    <w:rsid w:val="00997E87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997E8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997E87"/>
    <w:rPr>
      <w:rFonts w:ascii="宋体" w:eastAsia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9"/>
    <w:locked/>
    <w:rsid w:val="00997E87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9"/>
    <w:locked/>
    <w:rsid w:val="00997E87"/>
    <w:rPr>
      <w:rFonts w:ascii="Cambria" w:hAnsi="Cambria" w:cs="Times New Roman"/>
      <w:b/>
      <w:bCs/>
      <w:kern w:val="2"/>
      <w:sz w:val="28"/>
      <w:szCs w:val="28"/>
    </w:rPr>
  </w:style>
  <w:style w:type="paragraph" w:styleId="a3">
    <w:name w:val="No Spacing"/>
    <w:uiPriority w:val="99"/>
    <w:qFormat/>
    <w:rsid w:val="00997E87"/>
    <w:pPr>
      <w:widowControl w:val="0"/>
      <w:jc w:val="both"/>
    </w:pPr>
    <w:rPr>
      <w:rFonts w:ascii="宋体" w:hAnsi="宋体"/>
      <w:kern w:val="15"/>
      <w:sz w:val="21"/>
      <w:szCs w:val="21"/>
    </w:rPr>
  </w:style>
  <w:style w:type="paragraph" w:styleId="a4">
    <w:name w:val="List Paragraph"/>
    <w:basedOn w:val="a"/>
    <w:uiPriority w:val="99"/>
    <w:qFormat/>
    <w:rsid w:val="00997E87"/>
    <w:pPr>
      <w:ind w:firstLineChars="200" w:firstLine="420"/>
    </w:pPr>
    <w:rPr>
      <w:rFonts w:ascii="Calibri" w:hAnsi="Calibri"/>
      <w:szCs w:val="22"/>
    </w:rPr>
  </w:style>
  <w:style w:type="character" w:styleId="a5">
    <w:name w:val="Emphasis"/>
    <w:basedOn w:val="a0"/>
    <w:uiPriority w:val="99"/>
    <w:qFormat/>
    <w:rsid w:val="00997E87"/>
    <w:rPr>
      <w:rFonts w:cs="Times New Roman"/>
      <w:i/>
      <w:iCs/>
    </w:rPr>
  </w:style>
  <w:style w:type="paragraph" w:styleId="a6">
    <w:name w:val="header"/>
    <w:basedOn w:val="a"/>
    <w:link w:val="Char"/>
    <w:uiPriority w:val="99"/>
    <w:semiHidden/>
    <w:rsid w:val="007C4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locked/>
    <w:rsid w:val="007C435E"/>
    <w:rPr>
      <w:rFonts w:cs="Times New Roman"/>
      <w:kern w:val="2"/>
      <w:sz w:val="18"/>
      <w:szCs w:val="18"/>
    </w:rPr>
  </w:style>
  <w:style w:type="paragraph" w:styleId="a7">
    <w:name w:val="footer"/>
    <w:basedOn w:val="a"/>
    <w:link w:val="Char0"/>
    <w:uiPriority w:val="99"/>
    <w:semiHidden/>
    <w:rsid w:val="007C4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locked/>
    <w:rsid w:val="007C435E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43</Words>
  <Characters>4239</Characters>
  <Application>Microsoft Office Word</Application>
  <DocSecurity>0</DocSecurity>
  <Lines>35</Lines>
  <Paragraphs>9</Paragraphs>
  <ScaleCrop>false</ScaleCrop>
  <Company>Microsoft</Company>
  <LinksUpToDate>false</LinksUpToDate>
  <CharactersWithSpaces>4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5</cp:revision>
  <dcterms:created xsi:type="dcterms:W3CDTF">2015-10-16T16:40:00Z</dcterms:created>
  <dcterms:modified xsi:type="dcterms:W3CDTF">2016-02-25T11:41:00Z</dcterms:modified>
</cp:coreProperties>
</file>